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8D461" w14:textId="0CFADBAC" w:rsidR="004723F6" w:rsidRDefault="004723F6" w:rsidP="006219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78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killing and healing effects of </w:t>
      </w:r>
      <w:proofErr w:type="spellStart"/>
      <w:r w:rsidRPr="000A7894">
        <w:rPr>
          <w:rFonts w:ascii="Times New Roman" w:hAnsi="Times New Roman" w:cs="Times New Roman"/>
          <w:b/>
          <w:bCs/>
          <w:sz w:val="24"/>
          <w:szCs w:val="24"/>
          <w:lang w:val="en-US"/>
        </w:rPr>
        <w:t>Pranlukast</w:t>
      </w:r>
      <w:proofErr w:type="spellEnd"/>
      <w:r w:rsidRPr="000A78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RK) against MTB infection and pathogenesis in a preclinical mouse model of tuberculosis.</w:t>
      </w:r>
    </w:p>
    <w:p w14:paraId="78D96296" w14:textId="77777777" w:rsidR="004723F6" w:rsidRPr="004723F6" w:rsidRDefault="004723F6" w:rsidP="004723F6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val="en-US" w:bidi="hi-IN"/>
          <w14:ligatures w14:val="none"/>
        </w:rPr>
      </w:pPr>
      <w:r w:rsidRPr="004723F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bidi="hi-IN"/>
          <w14:ligatures w14:val="none"/>
        </w:rPr>
        <w:t>Authors: RS Rajmani</w:t>
      </w:r>
      <w:r w:rsidRPr="004723F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val="en-US" w:bidi="hi-IN"/>
          <w14:ligatures w14:val="none"/>
        </w:rPr>
        <w:t>1*</w:t>
      </w:r>
      <w:r w:rsidRPr="004723F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bidi="hi-IN"/>
          <w14:ligatures w14:val="none"/>
        </w:rPr>
        <w:t xml:space="preserve"> and </w:t>
      </w:r>
      <w:proofErr w:type="spellStart"/>
      <w:r w:rsidRPr="004723F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bidi="hi-IN"/>
          <w14:ligatures w14:val="none"/>
        </w:rPr>
        <w:t>Avadhesha</w:t>
      </w:r>
      <w:proofErr w:type="spellEnd"/>
      <w:r w:rsidRPr="004723F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bidi="hi-IN"/>
          <w14:ligatures w14:val="none"/>
        </w:rPr>
        <w:t xml:space="preserve"> Surolia</w:t>
      </w:r>
      <w:r w:rsidRPr="004723F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val="en-US" w:bidi="hi-IN"/>
          <w14:ligatures w14:val="none"/>
        </w:rPr>
        <w:t>1*</w:t>
      </w:r>
    </w:p>
    <w:p w14:paraId="46A81F09" w14:textId="77777777" w:rsidR="004723F6" w:rsidRPr="004723F6" w:rsidRDefault="004723F6" w:rsidP="004723F6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bidi="hi-IN"/>
          <w14:ligatures w14:val="none"/>
        </w:rPr>
      </w:pPr>
      <w:r w:rsidRPr="004723F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hi-IN"/>
          <w14:ligatures w14:val="none"/>
        </w:rPr>
        <w:t>Affiliations:</w:t>
      </w:r>
    </w:p>
    <w:p w14:paraId="3ABB7091" w14:textId="77777777" w:rsidR="004723F6" w:rsidRPr="004723F6" w:rsidRDefault="004723F6" w:rsidP="004723F6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bidi="hi-IN"/>
          <w14:ligatures w14:val="none"/>
        </w:rPr>
      </w:pPr>
      <w:r w:rsidRPr="004723F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bidi="hi-IN"/>
          <w14:ligatures w14:val="none"/>
        </w:rPr>
        <w:t>1</w:t>
      </w:r>
      <w:r w:rsidRPr="004723F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bidi="hi-IN"/>
          <w14:ligatures w14:val="none"/>
        </w:rPr>
        <w:t>Molecular Biophysics Unit, Indian Institute of Science, Bangalore-560012</w:t>
      </w:r>
    </w:p>
    <w:p w14:paraId="43DA2B6A" w14:textId="77777777" w:rsidR="004723F6" w:rsidRPr="004723F6" w:rsidRDefault="004723F6" w:rsidP="004723F6">
      <w:pPr>
        <w:spacing w:after="0" w:line="360" w:lineRule="auto"/>
        <w:jc w:val="both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 w:rsidRPr="004723F6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*Corresponding authors; E-mail: raju.raj.rajmani5@gmail.com  </w:t>
      </w:r>
      <w:hyperlink r:id="rId4" w:history="1">
        <w:r w:rsidRPr="004723F6">
          <w:rPr>
            <w:rFonts w:ascii="Times New Roman" w:hAnsi="Times New Roman" w:cs="Times New Roman"/>
            <w:bCs/>
            <w:color w:val="0563C1" w:themeColor="hyperlink"/>
            <w:kern w:val="0"/>
            <w:sz w:val="24"/>
            <w:szCs w:val="24"/>
            <w:u w:val="single"/>
            <w14:ligatures w14:val="none"/>
          </w:rPr>
          <w:t>surolia@iisc.ac.in</w:t>
        </w:r>
      </w:hyperlink>
      <w:r w:rsidRPr="004723F6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</w:t>
      </w:r>
    </w:p>
    <w:p w14:paraId="35041654" w14:textId="77777777" w:rsidR="004723F6" w:rsidRPr="004723F6" w:rsidRDefault="004723F6" w:rsidP="006219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1E0B23" w14:textId="77777777" w:rsidR="004723F6" w:rsidRDefault="004723F6" w:rsidP="006219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D9ABB4" w14:textId="5AC360E5" w:rsidR="00621931" w:rsidRPr="00621931" w:rsidRDefault="004723F6" w:rsidP="006219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193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Pr="0062193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83253E" w:rsidRPr="00621931">
        <w:rPr>
          <w:rFonts w:ascii="Times New Roman" w:hAnsi="Times New Roman" w:cs="Times New Roman"/>
          <w:b/>
          <w:bCs/>
          <w:sz w:val="24"/>
          <w:szCs w:val="24"/>
          <w:lang w:val="en-US"/>
        </w:rPr>
        <w:t>-1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763"/>
        <w:gridCol w:w="5684"/>
        <w:gridCol w:w="2337"/>
      </w:tblGrid>
      <w:tr w:rsidR="00621931" w:rsidRPr="00621931" w14:paraId="3675A95B" w14:textId="77777777" w:rsidTr="00D21D89">
        <w:tc>
          <w:tcPr>
            <w:tcW w:w="279" w:type="dxa"/>
          </w:tcPr>
          <w:p w14:paraId="7F9D0688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6095" w:type="dxa"/>
          </w:tcPr>
          <w:p w14:paraId="46109035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Antibodies </w:t>
            </w:r>
          </w:p>
        </w:tc>
        <w:tc>
          <w:tcPr>
            <w:tcW w:w="2410" w:type="dxa"/>
          </w:tcPr>
          <w:p w14:paraId="04792463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  <w:proofErr w:type="spellEnd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 no. and company</w:t>
            </w:r>
          </w:p>
        </w:tc>
      </w:tr>
      <w:tr w:rsidR="00621931" w:rsidRPr="00621931" w14:paraId="56D390D7" w14:textId="77777777" w:rsidTr="00D21D89">
        <w:trPr>
          <w:trHeight w:val="234"/>
        </w:trPr>
        <w:tc>
          <w:tcPr>
            <w:tcW w:w="279" w:type="dxa"/>
          </w:tcPr>
          <w:p w14:paraId="5AEED529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6095" w:type="dxa"/>
          </w:tcPr>
          <w:p w14:paraId="17745C37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2670C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Alexa Fluor® 700 Mouse Anti-Mouse CD45.1</w:t>
            </w:r>
          </w:p>
        </w:tc>
        <w:tc>
          <w:tcPr>
            <w:tcW w:w="2410" w:type="dxa"/>
          </w:tcPr>
          <w:p w14:paraId="053812A0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61235</w:t>
            </w:r>
          </w:p>
          <w:p w14:paraId="532F40BE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</w:tr>
      <w:tr w:rsidR="00621931" w:rsidRPr="00621931" w14:paraId="69B7158C" w14:textId="77777777" w:rsidTr="00D21D89">
        <w:tc>
          <w:tcPr>
            <w:tcW w:w="279" w:type="dxa"/>
          </w:tcPr>
          <w:p w14:paraId="0D685D74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095" w:type="dxa"/>
          </w:tcPr>
          <w:p w14:paraId="77D5DA58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64C71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APC-Cy™7 Rat Anti-Mouse CD19</w:t>
            </w:r>
          </w:p>
        </w:tc>
        <w:tc>
          <w:tcPr>
            <w:tcW w:w="2410" w:type="dxa"/>
          </w:tcPr>
          <w:p w14:paraId="724F693C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57655</w:t>
            </w:r>
          </w:p>
          <w:p w14:paraId="6B8508FF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</w:tr>
      <w:tr w:rsidR="00621931" w:rsidRPr="00621931" w14:paraId="02770BBC" w14:textId="77777777" w:rsidTr="00D21D89">
        <w:tc>
          <w:tcPr>
            <w:tcW w:w="279" w:type="dxa"/>
          </w:tcPr>
          <w:p w14:paraId="2FC27FE4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095" w:type="dxa"/>
          </w:tcPr>
          <w:p w14:paraId="53B1141C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5D5E8C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PE-Cy™7 Hamster Anti-Mouse CD11c</w:t>
            </w:r>
          </w:p>
          <w:p w14:paraId="5800FBAC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8C3D505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58079</w:t>
            </w:r>
          </w:p>
          <w:p w14:paraId="4BCFEAFF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</w:tr>
      <w:tr w:rsidR="00621931" w:rsidRPr="00621931" w14:paraId="29119682" w14:textId="77777777" w:rsidTr="00D21D89">
        <w:tc>
          <w:tcPr>
            <w:tcW w:w="279" w:type="dxa"/>
          </w:tcPr>
          <w:p w14:paraId="2C09EFA2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095" w:type="dxa"/>
          </w:tcPr>
          <w:p w14:paraId="143AE682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A9CCBD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UV395 Hamster Anti-Mouse CD11c</w:t>
            </w:r>
          </w:p>
        </w:tc>
        <w:tc>
          <w:tcPr>
            <w:tcW w:w="2410" w:type="dxa"/>
          </w:tcPr>
          <w:p w14:paraId="37203B63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64080</w:t>
            </w:r>
          </w:p>
          <w:p w14:paraId="6A931ECD" w14:textId="77777777" w:rsidR="00621931" w:rsidRPr="00621931" w:rsidRDefault="00621931" w:rsidP="0062193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Horizon™</w:t>
            </w:r>
          </w:p>
        </w:tc>
      </w:tr>
      <w:tr w:rsidR="00621931" w:rsidRPr="00621931" w14:paraId="6383464D" w14:textId="77777777" w:rsidTr="00D21D89">
        <w:tc>
          <w:tcPr>
            <w:tcW w:w="279" w:type="dxa"/>
          </w:tcPr>
          <w:p w14:paraId="22C7D29E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6095" w:type="dxa"/>
          </w:tcPr>
          <w:p w14:paraId="66E7C59F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556E0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V480 Rat Anti-CD11b</w:t>
            </w:r>
          </w:p>
        </w:tc>
        <w:tc>
          <w:tcPr>
            <w:tcW w:w="2410" w:type="dxa"/>
          </w:tcPr>
          <w:p w14:paraId="5032C1B7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66117</w:t>
            </w:r>
          </w:p>
          <w:p w14:paraId="463E6A5D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Horizon™</w:t>
            </w:r>
          </w:p>
        </w:tc>
      </w:tr>
      <w:tr w:rsidR="00621931" w:rsidRPr="00621931" w14:paraId="38761FE8" w14:textId="77777777" w:rsidTr="00D21D89">
        <w:tc>
          <w:tcPr>
            <w:tcW w:w="279" w:type="dxa"/>
          </w:tcPr>
          <w:p w14:paraId="3E2CF3FB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6095" w:type="dxa"/>
          </w:tcPr>
          <w:p w14:paraId="5D98AF43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87754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V510 Rat Anti-Mouse Ly-6G</w:t>
            </w:r>
          </w:p>
        </w:tc>
        <w:tc>
          <w:tcPr>
            <w:tcW w:w="2410" w:type="dxa"/>
          </w:tcPr>
          <w:p w14:paraId="1F56B120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740157</w:t>
            </w:r>
          </w:p>
          <w:p w14:paraId="5BD5E9C5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proofErr w:type="spellStart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OptiBuild</w:t>
            </w:r>
            <w:proofErr w:type="spellEnd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™</w:t>
            </w:r>
          </w:p>
        </w:tc>
      </w:tr>
      <w:tr w:rsidR="00621931" w:rsidRPr="00621931" w14:paraId="2FB56F17" w14:textId="77777777" w:rsidTr="00D21D89">
        <w:tc>
          <w:tcPr>
            <w:tcW w:w="279" w:type="dxa"/>
          </w:tcPr>
          <w:p w14:paraId="26B2CBFE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6095" w:type="dxa"/>
          </w:tcPr>
          <w:p w14:paraId="34489868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0B8C0C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V605 Rat Anti-Mouse Ly-6C</w:t>
            </w:r>
          </w:p>
        </w:tc>
        <w:tc>
          <w:tcPr>
            <w:tcW w:w="2410" w:type="dxa"/>
          </w:tcPr>
          <w:p w14:paraId="36088007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63011</w:t>
            </w:r>
          </w:p>
          <w:p w14:paraId="7F2453F2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Horizon™</w:t>
            </w:r>
          </w:p>
        </w:tc>
      </w:tr>
      <w:tr w:rsidR="00621931" w:rsidRPr="00621931" w14:paraId="4574A65D" w14:textId="77777777" w:rsidTr="00D21D89">
        <w:tc>
          <w:tcPr>
            <w:tcW w:w="279" w:type="dxa"/>
          </w:tcPr>
          <w:p w14:paraId="5E7388B7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6095" w:type="dxa"/>
          </w:tcPr>
          <w:p w14:paraId="1150B9A3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EE5DEE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APC Rat Anti-Mouse Ly-6G and Ly-6C</w:t>
            </w:r>
          </w:p>
        </w:tc>
        <w:tc>
          <w:tcPr>
            <w:tcW w:w="2410" w:type="dxa"/>
          </w:tcPr>
          <w:p w14:paraId="33966ABF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61083</w:t>
            </w:r>
          </w:p>
          <w:p w14:paraId="2C8A01D2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</w:tr>
      <w:tr w:rsidR="00621931" w:rsidRPr="00621931" w14:paraId="38728A4A" w14:textId="77777777" w:rsidTr="00D21D89">
        <w:tc>
          <w:tcPr>
            <w:tcW w:w="279" w:type="dxa"/>
          </w:tcPr>
          <w:p w14:paraId="271F05CB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6095" w:type="dxa"/>
          </w:tcPr>
          <w:p w14:paraId="6C2E0593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8C786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Alexa Fluor® 488 Rat Anti-Mouse F4/80-Like Receptor</w:t>
            </w:r>
          </w:p>
        </w:tc>
        <w:tc>
          <w:tcPr>
            <w:tcW w:w="2410" w:type="dxa"/>
          </w:tcPr>
          <w:p w14:paraId="4C2B218B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64227</w:t>
            </w:r>
          </w:p>
          <w:p w14:paraId="2DB29E60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</w:tr>
      <w:tr w:rsidR="00621931" w:rsidRPr="00621931" w14:paraId="73E2C9A2" w14:textId="77777777" w:rsidTr="00D21D89">
        <w:tc>
          <w:tcPr>
            <w:tcW w:w="279" w:type="dxa"/>
          </w:tcPr>
          <w:p w14:paraId="1D300251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6095" w:type="dxa"/>
          </w:tcPr>
          <w:p w14:paraId="55D59133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303F12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Alexa Fluor® 647 Mouse anti-Mouse CD64 a and b </w:t>
            </w:r>
            <w:proofErr w:type="spellStart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Alloantigens</w:t>
            </w:r>
            <w:proofErr w:type="spellEnd"/>
          </w:p>
        </w:tc>
        <w:tc>
          <w:tcPr>
            <w:tcW w:w="2410" w:type="dxa"/>
          </w:tcPr>
          <w:p w14:paraId="3EF084CF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58539</w:t>
            </w:r>
          </w:p>
          <w:p w14:paraId="2C23C900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</w:tr>
      <w:tr w:rsidR="00621931" w:rsidRPr="00621931" w14:paraId="626FC6C5" w14:textId="77777777" w:rsidTr="00D21D89">
        <w:tc>
          <w:tcPr>
            <w:tcW w:w="279" w:type="dxa"/>
          </w:tcPr>
          <w:p w14:paraId="5E5E3460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6095" w:type="dxa"/>
          </w:tcPr>
          <w:p w14:paraId="5F0C2FB3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8EC449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V711 Rat Anti-Mouse Mer</w:t>
            </w:r>
          </w:p>
        </w:tc>
        <w:tc>
          <w:tcPr>
            <w:tcW w:w="2410" w:type="dxa"/>
          </w:tcPr>
          <w:p w14:paraId="0D0D11B2" w14:textId="77777777" w:rsidR="00621931" w:rsidRPr="00621931" w:rsidRDefault="00621931" w:rsidP="006219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747892</w:t>
            </w:r>
          </w:p>
          <w:p w14:paraId="496C7FCD" w14:textId="77777777" w:rsidR="00621931" w:rsidRPr="00621931" w:rsidRDefault="00621931" w:rsidP="006219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proofErr w:type="spellStart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OptiBuild</w:t>
            </w:r>
            <w:proofErr w:type="spellEnd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™</w:t>
            </w:r>
          </w:p>
        </w:tc>
      </w:tr>
      <w:tr w:rsidR="00621931" w:rsidRPr="00621931" w14:paraId="0B184175" w14:textId="77777777" w:rsidTr="00D21D89">
        <w:tc>
          <w:tcPr>
            <w:tcW w:w="279" w:type="dxa"/>
          </w:tcPr>
          <w:p w14:paraId="75295199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6095" w:type="dxa"/>
          </w:tcPr>
          <w:p w14:paraId="4D2C5936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67458F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PerCP-Cy™5.5 Rat Anti-Mouse </w:t>
            </w:r>
            <w:proofErr w:type="spellStart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Siglec</w:t>
            </w:r>
            <w:proofErr w:type="spellEnd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410" w:type="dxa"/>
          </w:tcPr>
          <w:p w14:paraId="49E449BA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65526</w:t>
            </w:r>
          </w:p>
          <w:p w14:paraId="55ED490C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</w:tr>
      <w:tr w:rsidR="00621931" w:rsidRPr="00621931" w14:paraId="44DA9E1A" w14:textId="77777777" w:rsidTr="00D21D89">
        <w:trPr>
          <w:trHeight w:val="596"/>
        </w:trPr>
        <w:tc>
          <w:tcPr>
            <w:tcW w:w="279" w:type="dxa"/>
          </w:tcPr>
          <w:p w14:paraId="3C93CECA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6095" w:type="dxa"/>
          </w:tcPr>
          <w:p w14:paraId="0D70F872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7F7D1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Arginase 1 Monoclonal Antibody (A1exF5), </w:t>
            </w:r>
            <w:proofErr w:type="spellStart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eFluor</w:t>
            </w:r>
            <w:proofErr w:type="spellEnd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 xml:space="preserve"> 450</w:t>
            </w:r>
          </w:p>
        </w:tc>
        <w:tc>
          <w:tcPr>
            <w:tcW w:w="2410" w:type="dxa"/>
          </w:tcPr>
          <w:p w14:paraId="60EAF4ED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# 48-3697-82</w:t>
            </w:r>
          </w:p>
          <w:p w14:paraId="30C3066F" w14:textId="77777777" w:rsidR="00621931" w:rsidRPr="00621931" w:rsidRDefault="00621931" w:rsidP="0062193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™</w:t>
            </w:r>
          </w:p>
        </w:tc>
      </w:tr>
      <w:tr w:rsidR="00621931" w:rsidRPr="00621931" w14:paraId="0734ED8F" w14:textId="77777777" w:rsidTr="00D21D89">
        <w:tc>
          <w:tcPr>
            <w:tcW w:w="279" w:type="dxa"/>
          </w:tcPr>
          <w:p w14:paraId="11F013C1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6095" w:type="dxa"/>
          </w:tcPr>
          <w:p w14:paraId="42329174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02EDC7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PE Anti-Ym-1 + Ym-2 antibody [EPR15263]</w:t>
            </w:r>
          </w:p>
        </w:tc>
        <w:tc>
          <w:tcPr>
            <w:tcW w:w="2410" w:type="dxa"/>
          </w:tcPr>
          <w:p w14:paraId="7068AE93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ab211621</w:t>
            </w:r>
          </w:p>
          <w:p w14:paraId="7AFE41F2" w14:textId="77777777" w:rsidR="00621931" w:rsidRPr="00621931" w:rsidRDefault="00621931" w:rsidP="0062193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621931" w:rsidRPr="00621931" w14:paraId="4B5640B9" w14:textId="77777777" w:rsidTr="00D21D89">
        <w:trPr>
          <w:trHeight w:val="286"/>
        </w:trPr>
        <w:tc>
          <w:tcPr>
            <w:tcW w:w="279" w:type="dxa"/>
          </w:tcPr>
          <w:p w14:paraId="148A382E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6095" w:type="dxa"/>
          </w:tcPr>
          <w:p w14:paraId="1599FD27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917CBC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Purified Rat Anti-Mouse CD16/CD32 (Mouse BD Fc Block™) BD Pharmingen™</w:t>
            </w:r>
          </w:p>
        </w:tc>
        <w:tc>
          <w:tcPr>
            <w:tcW w:w="2410" w:type="dxa"/>
          </w:tcPr>
          <w:p w14:paraId="1B6B21A6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53141</w:t>
            </w:r>
          </w:p>
          <w:p w14:paraId="77F69F9D" w14:textId="77777777" w:rsidR="00621931" w:rsidRPr="00621931" w:rsidRDefault="00621931" w:rsidP="0062193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</w:tr>
      <w:tr w:rsidR="00621931" w:rsidRPr="00621931" w14:paraId="41F78496" w14:textId="77777777" w:rsidTr="00D21D89">
        <w:tc>
          <w:tcPr>
            <w:tcW w:w="279" w:type="dxa"/>
          </w:tcPr>
          <w:p w14:paraId="46FDC842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6095" w:type="dxa"/>
          </w:tcPr>
          <w:p w14:paraId="10F857A8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478D0B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V650 Rat Anti-Mouse I-A/I-E(MHC-II)</w:t>
            </w:r>
          </w:p>
        </w:tc>
        <w:tc>
          <w:tcPr>
            <w:tcW w:w="2410" w:type="dxa"/>
          </w:tcPr>
          <w:p w14:paraId="2DFA9DA3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563415</w:t>
            </w:r>
          </w:p>
          <w:p w14:paraId="027E4A5D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931">
              <w:rPr>
                <w:rFonts w:ascii="Times New Roman" w:hAnsi="Times New Roman" w:cs="Times New Roman"/>
                <w:sz w:val="24"/>
                <w:szCs w:val="24"/>
              </w:rPr>
              <w:t>BD Horizon™</w:t>
            </w:r>
          </w:p>
        </w:tc>
      </w:tr>
      <w:tr w:rsidR="00621931" w:rsidRPr="00621931" w14:paraId="32AD1F1F" w14:textId="77777777" w:rsidTr="00D21D89">
        <w:tc>
          <w:tcPr>
            <w:tcW w:w="279" w:type="dxa"/>
          </w:tcPr>
          <w:p w14:paraId="0390357E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</w:tcPr>
          <w:p w14:paraId="4E60CA1D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23692DD" w14:textId="77777777" w:rsidR="00621931" w:rsidRPr="00621931" w:rsidRDefault="00621931" w:rsidP="006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E82239" w14:textId="77777777" w:rsidR="00621931" w:rsidRDefault="006219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439B90" w14:textId="1EC7861C" w:rsidR="00621931" w:rsidRPr="00621931" w:rsidRDefault="00621931" w:rsidP="006219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F6F6BF" w14:textId="7F8C0A3F" w:rsidR="00621931" w:rsidRDefault="001A09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36F0DCF" wp14:editId="6CA8E86C">
            <wp:extent cx="5731510" cy="3838575"/>
            <wp:effectExtent l="0" t="0" r="2540" b="9525"/>
            <wp:docPr id="1004803574" name="Picture 1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803574" name="Picture 1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BE1AA" w14:textId="77777777" w:rsidR="001A09DE" w:rsidRDefault="001A09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E65314" w14:textId="4FB59124" w:rsidR="001A09DE" w:rsidRPr="001A09DE" w:rsidRDefault="001A09DE" w:rsidP="002812D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09D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-1: </w:t>
      </w:r>
      <w:r w:rsidRPr="006E5676">
        <w:rPr>
          <w:rFonts w:ascii="Times New Roman" w:hAnsi="Times New Roman" w:cs="Times New Roman"/>
          <w:sz w:val="24"/>
          <w:szCs w:val="24"/>
        </w:rPr>
        <w:t xml:space="preserve">Identification of lung </w:t>
      </w:r>
      <w:r w:rsidRPr="00707643">
        <w:rPr>
          <w:rFonts w:ascii="Times New Roman" w:hAnsi="Times New Roman" w:cs="Times New Roman"/>
          <w:sz w:val="24"/>
          <w:szCs w:val="24"/>
        </w:rPr>
        <w:t>arginase-1 (Arg-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07643">
        <w:rPr>
          <w:rFonts w:ascii="Times New Roman" w:hAnsi="Times New Roman" w:cs="Times New Roman"/>
          <w:sz w:val="24"/>
          <w:szCs w:val="24"/>
        </w:rPr>
        <w:t>Arg</w:t>
      </w:r>
      <w:r w:rsidRPr="007076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7643">
        <w:rPr>
          <w:rFonts w:ascii="Times New Roman" w:hAnsi="Times New Roman" w:cs="Times New Roman"/>
          <w:sz w:val="24"/>
          <w:szCs w:val="24"/>
        </w:rPr>
        <w:t xml:space="preserve"> macrophages of the chronic infection and treatment model of mice (harvesting lungs </w:t>
      </w:r>
      <w:r w:rsidR="001C50A4" w:rsidRPr="00707643">
        <w:rPr>
          <w:rFonts w:ascii="Times New Roman" w:hAnsi="Times New Roman" w:cs="Times New Roman"/>
          <w:sz w:val="24"/>
          <w:szCs w:val="24"/>
        </w:rPr>
        <w:t>8 weeks</w:t>
      </w:r>
      <w:r w:rsidRPr="00707643">
        <w:rPr>
          <w:rFonts w:ascii="Times New Roman" w:hAnsi="Times New Roman" w:cs="Times New Roman"/>
          <w:sz w:val="24"/>
          <w:szCs w:val="24"/>
        </w:rPr>
        <w:t xml:space="preserve"> post-infection), showing representative</w:t>
      </w:r>
      <w:r w:rsidRPr="00707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7643">
        <w:rPr>
          <w:rFonts w:ascii="Times New Roman" w:hAnsi="Times New Roman" w:cs="Times New Roman"/>
          <w:sz w:val="24"/>
          <w:szCs w:val="24"/>
        </w:rPr>
        <w:t>FACS plot with</w:t>
      </w:r>
      <w:r w:rsidRPr="007076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7643">
        <w:rPr>
          <w:rFonts w:ascii="Times New Roman" w:hAnsi="Times New Roman" w:cs="Times New Roman"/>
          <w:sz w:val="24"/>
          <w:szCs w:val="24"/>
        </w:rPr>
        <w:t xml:space="preserve">the </w:t>
      </w:r>
      <w:r w:rsidRPr="00707643">
        <w:rPr>
          <w:rFonts w:ascii="Times New Roman" w:hAnsi="Times New Roman" w:cs="Times New Roman"/>
          <w:sz w:val="24"/>
          <w:szCs w:val="24"/>
          <w:lang w:val="en-US"/>
        </w:rPr>
        <w:t xml:space="preserve">percentage populations (% of parent cells acquired) of </w:t>
      </w:r>
      <w:r w:rsidRPr="00707643">
        <w:rPr>
          <w:rFonts w:ascii="Times New Roman" w:hAnsi="Times New Roman" w:cs="Times New Roman"/>
          <w:sz w:val="24"/>
          <w:szCs w:val="24"/>
        </w:rPr>
        <w:t>Arg</w:t>
      </w:r>
      <w:r w:rsidRPr="007076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7643">
        <w:rPr>
          <w:rFonts w:ascii="Times New Roman" w:hAnsi="Times New Roman" w:cs="Times New Roman"/>
          <w:sz w:val="24"/>
          <w:szCs w:val="24"/>
        </w:rPr>
        <w:t xml:space="preserve"> macrophages</w:t>
      </w:r>
      <w:r w:rsidR="00A800D2">
        <w:rPr>
          <w:rFonts w:ascii="Times New Roman" w:hAnsi="Times New Roman" w:cs="Times New Roman"/>
          <w:sz w:val="24"/>
          <w:szCs w:val="24"/>
        </w:rPr>
        <w:t>(n=4)</w:t>
      </w:r>
      <w:r w:rsidRPr="00707643">
        <w:rPr>
          <w:rFonts w:ascii="Times New Roman" w:hAnsi="Times New Roman" w:cs="Times New Roman"/>
          <w:sz w:val="24"/>
          <w:szCs w:val="24"/>
        </w:rPr>
        <w:t>.</w:t>
      </w:r>
    </w:p>
    <w:sectPr w:rsidR="001A09DE" w:rsidRPr="001A0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94"/>
    <w:rsid w:val="00010830"/>
    <w:rsid w:val="001A09DE"/>
    <w:rsid w:val="001C50A4"/>
    <w:rsid w:val="002812DD"/>
    <w:rsid w:val="004723F6"/>
    <w:rsid w:val="00566892"/>
    <w:rsid w:val="00621931"/>
    <w:rsid w:val="0083253E"/>
    <w:rsid w:val="00A4042D"/>
    <w:rsid w:val="00A800D2"/>
    <w:rsid w:val="00AA4989"/>
    <w:rsid w:val="00CF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1A7448"/>
  <w15:chartTrackingRefBased/>
  <w15:docId w15:val="{4999EFBC-B57E-4FAA-BED9-5651A739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9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surolia@iisc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6</Words>
  <Characters>1546</Characters>
  <Application>Microsoft Office Word</Application>
  <DocSecurity>0</DocSecurity>
  <Lines>28</Lines>
  <Paragraphs>4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 Rajmani</dc:creator>
  <cp:keywords/>
  <dc:description/>
  <cp:lastModifiedBy>RS Rajmani</cp:lastModifiedBy>
  <cp:revision>12</cp:revision>
  <dcterms:created xsi:type="dcterms:W3CDTF">2023-11-26T15:17:00Z</dcterms:created>
  <dcterms:modified xsi:type="dcterms:W3CDTF">2023-11-30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9b64d8c5663d075444ad7c39da563b8196143ea29d17ccf2586901427743ba</vt:lpwstr>
  </property>
</Properties>
</file>